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598"/>
        <w:gridCol w:w="1598"/>
        <w:gridCol w:w="1600"/>
        <w:gridCol w:w="846"/>
      </w:tblGrid>
      <w:tr w14:paraId="6F8B3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5329">
            <w:pPr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1. 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Baseline</w:t>
            </w: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characteristics between eligible patients and those excluded patients</w:t>
            </w:r>
          </w:p>
        </w:tc>
      </w:tr>
      <w:tr w14:paraId="7455E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DA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FA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Total</w:t>
            </w:r>
            <w:bookmarkEnd w:id="0"/>
          </w:p>
          <w:p w14:paraId="2965B8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n=5489</w:t>
            </w:r>
          </w:p>
        </w:tc>
        <w:tc>
          <w:tcPr>
            <w:tcW w:w="96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A3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xcluded</w:t>
            </w:r>
          </w:p>
          <w:p w14:paraId="7097D3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=3586</w:t>
            </w:r>
          </w:p>
        </w:tc>
        <w:tc>
          <w:tcPr>
            <w:tcW w:w="96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8C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ligible</w:t>
            </w:r>
          </w:p>
          <w:p w14:paraId="1906B4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1903</w:t>
            </w:r>
          </w:p>
        </w:tc>
        <w:tc>
          <w:tcPr>
            <w:tcW w:w="50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B0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14:paraId="48C45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5E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CA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F9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77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B5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08042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C5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19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6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3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EE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7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3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DA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6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2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DB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10</w:t>
            </w:r>
          </w:p>
        </w:tc>
      </w:tr>
      <w:tr w14:paraId="5F968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6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Sex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6C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44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C7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3D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51</w:t>
            </w:r>
          </w:p>
        </w:tc>
      </w:tr>
      <w:tr w14:paraId="6D191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1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3B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3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3.3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C7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5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4.0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1F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1.9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8A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8FF6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3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C1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1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6.7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F6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0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6.0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2B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1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8.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D8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DD37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3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Race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C1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FF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58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2A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14</w:t>
            </w:r>
          </w:p>
        </w:tc>
      </w:tr>
      <w:tr w14:paraId="0796B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F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Mexican America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2C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1.7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8C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2.0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13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1.1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ED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3C9F8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9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n-Hispanic Black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48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1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0.2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60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0.5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9E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9.6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24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7538B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0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n-Hispanic Whit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9F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0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6.1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5A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9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5.1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DC8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1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8.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0F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6633A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D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Other Hispani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3E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.0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3F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.7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2F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.6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01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5264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9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Other Rac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86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.87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4B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.5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F9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.6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E3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E23B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1A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PI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D7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F1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47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FD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.001</w:t>
            </w:r>
          </w:p>
        </w:tc>
      </w:tr>
      <w:tr w14:paraId="7FBF7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7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 xml:space="preserve">BMI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km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A5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0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DA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0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CB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5D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951</w:t>
            </w:r>
          </w:p>
        </w:tc>
      </w:tr>
      <w:tr w14:paraId="62D48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1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>ALT, u/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58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3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5.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72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2.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9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18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4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6.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DF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26</w:t>
            </w:r>
          </w:p>
        </w:tc>
      </w:tr>
      <w:tr w14:paraId="0EE71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3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bidi="ar"/>
              </w:rPr>
              <w:t>AST, u/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E3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5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8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E0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5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6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16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6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2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37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83</w:t>
            </w:r>
          </w:p>
        </w:tc>
      </w:tr>
      <w:tr w14:paraId="37D36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2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>Sodium, mmol/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8F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39.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F9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39.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76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39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4D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868</w:t>
            </w:r>
          </w:p>
        </w:tc>
      </w:tr>
      <w:tr w14:paraId="0791A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F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>Calcium, mmol/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F9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84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AD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80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22</w:t>
            </w:r>
          </w:p>
        </w:tc>
      </w:tr>
      <w:tr w14:paraId="041EC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3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bidi="ar"/>
              </w:rPr>
              <w:t>Potassium, mmol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>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10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83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9F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60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57</w:t>
            </w:r>
          </w:p>
        </w:tc>
      </w:tr>
      <w:tr w14:paraId="7BEEF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04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SI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mol/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1E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4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AB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3.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CC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5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85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.001</w:t>
            </w:r>
          </w:p>
        </w:tc>
      </w:tr>
      <w:tr w14:paraId="38AF7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5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bidi="ar"/>
              </w:rPr>
              <w:t>TC, mg/d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C2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85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5.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CA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85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5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38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84.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6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DF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371</w:t>
            </w:r>
          </w:p>
        </w:tc>
      </w:tr>
      <w:tr w14:paraId="06377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3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bidi="ar"/>
              </w:rPr>
              <w:t>HDL, mmol/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05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4F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CF4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C1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56</w:t>
            </w:r>
          </w:p>
        </w:tc>
      </w:tr>
      <w:tr w14:paraId="153AB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9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Drinkin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00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B2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5D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31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002</w:t>
            </w:r>
          </w:p>
        </w:tc>
      </w:tr>
      <w:tr w14:paraId="4CB97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D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Form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C0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6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3.2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4A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0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4.2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4B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1.5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A6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55E69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6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A7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5.1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31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6.0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82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3.6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74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BC3E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A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w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C4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5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1.68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146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4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9.7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7B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0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4.7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BA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1301E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F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Smokin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71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BB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03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0F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70</w:t>
            </w:r>
          </w:p>
        </w:tc>
      </w:tr>
      <w:tr w14:paraId="7FF9B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5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Form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34A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2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1.0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71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4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1.4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CA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0.1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80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35617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6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7C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1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9.1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0E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4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9.4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26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8.6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51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4A2EA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E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w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04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0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9.80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5B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9.0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15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1.1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5C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66A61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6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Hypertension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FB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A4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1A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35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219</w:t>
            </w:r>
          </w:p>
        </w:tc>
      </w:tr>
      <w:tr w14:paraId="7D3BF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A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E3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2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2.4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34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1.9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B7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3.4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9A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0820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4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8F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2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7.5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FB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7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8.0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84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4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6.5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EF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2CEBF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B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Type 2 DM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40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61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8D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E8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437</w:t>
            </w:r>
          </w:p>
        </w:tc>
      </w:tr>
      <w:tr w14:paraId="6C585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D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89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2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0.1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9C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1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60.5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35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1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9.4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FA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50188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0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85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1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9.8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1C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4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9.4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4A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7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0.5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07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00BC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3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All-cause mortality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6D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A9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F5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0E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178</w:t>
            </w:r>
          </w:p>
        </w:tc>
      </w:tr>
      <w:tr w14:paraId="452A8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E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E4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0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5.57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0B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9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4.9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58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0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6.8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35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3B487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E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E8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4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4.4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46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6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5.0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24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3.1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D2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2534C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6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Cardiovascula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mortality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, 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  <w:t>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34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E8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BF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62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0.686</w:t>
            </w:r>
          </w:p>
        </w:tc>
      </w:tr>
      <w:tr w14:paraId="56E53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B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78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46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4.8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F8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30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4.7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E5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6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5.1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14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5E5D4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5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48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48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8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5.14)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73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548(15.28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C4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2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14.87)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4B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</w:tbl>
    <w:p w14:paraId="37D1851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NzM4YTBlNWYxMjA2YjExN2UyNmY3ODcxNWRmZDEifQ=="/>
  </w:docVars>
  <w:rsids>
    <w:rsidRoot w:val="3E8C63DA"/>
    <w:rsid w:val="0A0F42A8"/>
    <w:rsid w:val="395775A1"/>
    <w:rsid w:val="3E8C63DA"/>
    <w:rsid w:val="5120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样式1"/>
    <w:basedOn w:val="3"/>
    <w:uiPriority w:val="0"/>
    <w:rPr>
      <w:rFonts w:ascii="Calibri" w:hAnsi="Calibri"/>
      <w:sz w:val="24"/>
    </w:rPr>
  </w:style>
  <w:style w:type="paragraph" w:customStyle="1" w:styleId="5">
    <w:name w:val="论文样式"/>
    <w:basedOn w:val="1"/>
    <w:qFormat/>
    <w:uiPriority w:val="0"/>
    <w:pPr>
      <w:tabs>
        <w:tab w:val="left" w:pos="0"/>
      </w:tabs>
      <w:spacing w:line="360" w:lineRule="auto"/>
      <w:ind w:firstLineChars="200"/>
      <w:jc w:val="left"/>
    </w:pPr>
    <w:rPr>
      <w:rFonts w:hint="default" w:asciiTheme="minorAscii" w:hAnsiTheme="minorAscii"/>
      <w:sz w:val="24"/>
    </w:rPr>
  </w:style>
  <w:style w:type="character" w:customStyle="1" w:styleId="6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1616</Characters>
  <Lines>1</Lines>
  <Paragraphs>1</Paragraphs>
  <TotalTime>0</TotalTime>
  <ScaleCrop>false</ScaleCrop>
  <LinksUpToDate>false</LinksUpToDate>
  <CharactersWithSpaces>16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3:12:00Z</dcterms:created>
  <dc:creator>LIn Liu</dc:creator>
  <cp:lastModifiedBy>LIn Liu</cp:lastModifiedBy>
  <dcterms:modified xsi:type="dcterms:W3CDTF">2024-11-18T06:0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2FA2177EFC14D5986F285117E5FB881_11</vt:lpwstr>
  </property>
</Properties>
</file>